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5011"/>
        <w:tblW w:w="0" w:type="auto"/>
        <w:tblLook w:val="04A0" w:firstRow="1" w:lastRow="0" w:firstColumn="1" w:lastColumn="0" w:noHBand="0" w:noVBand="1"/>
      </w:tblPr>
      <w:tblGrid>
        <w:gridCol w:w="1411"/>
        <w:gridCol w:w="3920"/>
        <w:gridCol w:w="4019"/>
      </w:tblGrid>
      <w:tr w:rsidR="003E6C8B" w:rsidRPr="000540CA" w14:paraId="52020277" w14:textId="77777777" w:rsidTr="00D375D3">
        <w:tc>
          <w:tcPr>
            <w:tcW w:w="1411" w:type="dxa"/>
            <w:shd w:val="clear" w:color="auto" w:fill="D0CECE" w:themeFill="background2" w:themeFillShade="E6"/>
          </w:tcPr>
          <w:p w14:paraId="6DDACB7F" w14:textId="77777777" w:rsidR="003E6C8B" w:rsidRPr="000540CA" w:rsidRDefault="003E6C8B" w:rsidP="00D375D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0540CA">
              <w:rPr>
                <w:rFonts w:ascii="Arial" w:hAnsi="Arial" w:cs="Arial"/>
                <w:i/>
              </w:rPr>
              <w:t>Mouse gene</w:t>
            </w:r>
          </w:p>
        </w:tc>
        <w:tc>
          <w:tcPr>
            <w:tcW w:w="3920" w:type="dxa"/>
            <w:shd w:val="clear" w:color="auto" w:fill="D0CECE" w:themeFill="background2" w:themeFillShade="E6"/>
          </w:tcPr>
          <w:p w14:paraId="7DBDAFCF" w14:textId="77777777" w:rsidR="003E6C8B" w:rsidRPr="000540CA" w:rsidRDefault="003E6C8B" w:rsidP="00D375D3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540CA">
              <w:rPr>
                <w:rFonts w:ascii="Arial" w:hAnsi="Arial" w:cs="Arial"/>
                <w:b/>
              </w:rPr>
              <w:t>Forward primer (5’-3’)</w:t>
            </w:r>
          </w:p>
          <w:p w14:paraId="710E8EF5" w14:textId="77777777" w:rsidR="001572B0" w:rsidRPr="000540CA" w:rsidRDefault="001572B0" w:rsidP="00D375D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019" w:type="dxa"/>
            <w:shd w:val="clear" w:color="auto" w:fill="D0CECE" w:themeFill="background2" w:themeFillShade="E6"/>
          </w:tcPr>
          <w:p w14:paraId="568F4975" w14:textId="77777777" w:rsidR="003E6C8B" w:rsidRPr="000540CA" w:rsidRDefault="003E6C8B" w:rsidP="00D375D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0540CA">
              <w:rPr>
                <w:rFonts w:ascii="Arial" w:hAnsi="Arial" w:cs="Arial"/>
                <w:i/>
              </w:rPr>
              <w:t>Reverse primer (3’-5’)</w:t>
            </w:r>
          </w:p>
        </w:tc>
      </w:tr>
      <w:tr w:rsidR="003E6C8B" w:rsidRPr="000540CA" w14:paraId="0E67211F" w14:textId="77777777" w:rsidTr="00D375D3">
        <w:tc>
          <w:tcPr>
            <w:tcW w:w="1411" w:type="dxa"/>
          </w:tcPr>
          <w:p w14:paraId="32257DD3" w14:textId="77777777" w:rsidR="003E6C8B" w:rsidRPr="000540CA" w:rsidRDefault="00C54600" w:rsidP="00D375D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Gapdh</w:t>
            </w:r>
            <w:proofErr w:type="spellEnd"/>
          </w:p>
        </w:tc>
        <w:tc>
          <w:tcPr>
            <w:tcW w:w="3920" w:type="dxa"/>
          </w:tcPr>
          <w:p w14:paraId="6358E563" w14:textId="77777777" w:rsidR="003E6C8B" w:rsidRPr="00C54600" w:rsidRDefault="00C54600" w:rsidP="00D375D3">
            <w:pPr>
              <w:jc w:val="center"/>
              <w:rPr>
                <w:rFonts w:ascii="Arial" w:hAnsi="Arial" w:cs="Arial"/>
              </w:rPr>
            </w:pPr>
            <w:r w:rsidRPr="00C54600">
              <w:rPr>
                <w:rFonts w:ascii="Arial" w:eastAsia="Times New Roman" w:hAnsi="Arial" w:cs="Arial"/>
                <w:color w:val="000000"/>
              </w:rPr>
              <w:t>CTTTGTCAAGCTCATTTCCTGG</w:t>
            </w:r>
          </w:p>
        </w:tc>
        <w:tc>
          <w:tcPr>
            <w:tcW w:w="4019" w:type="dxa"/>
          </w:tcPr>
          <w:p w14:paraId="6464E9B8" w14:textId="77777777" w:rsidR="003E6C8B" w:rsidRPr="00C54600" w:rsidRDefault="00C54600" w:rsidP="00D375D3">
            <w:pPr>
              <w:jc w:val="center"/>
              <w:rPr>
                <w:rFonts w:ascii="Arial" w:hAnsi="Arial" w:cs="Arial"/>
              </w:rPr>
            </w:pPr>
            <w:r w:rsidRPr="00C54600">
              <w:rPr>
                <w:rFonts w:ascii="Arial" w:eastAsia="Times New Roman" w:hAnsi="Arial" w:cs="Arial"/>
                <w:color w:val="000000"/>
              </w:rPr>
              <w:t>TCTTGCTCAGTGTCCTTGC</w:t>
            </w:r>
          </w:p>
        </w:tc>
      </w:tr>
      <w:tr w:rsidR="00164EC4" w:rsidRPr="000540CA" w14:paraId="25647595" w14:textId="77777777" w:rsidTr="00D375D3">
        <w:tc>
          <w:tcPr>
            <w:tcW w:w="1411" w:type="dxa"/>
          </w:tcPr>
          <w:p w14:paraId="256E5D9B" w14:textId="77777777" w:rsidR="00164EC4" w:rsidRPr="000540CA" w:rsidRDefault="0046135C" w:rsidP="00D375D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0540CA">
              <w:rPr>
                <w:rFonts w:ascii="Arial" w:hAnsi="Arial" w:cs="Arial"/>
                <w:i/>
              </w:rPr>
              <w:t>Actb</w:t>
            </w:r>
            <w:proofErr w:type="spellEnd"/>
          </w:p>
        </w:tc>
        <w:tc>
          <w:tcPr>
            <w:tcW w:w="3920" w:type="dxa"/>
          </w:tcPr>
          <w:p w14:paraId="1609D7C1" w14:textId="77777777" w:rsidR="00164EC4" w:rsidRPr="000540CA" w:rsidRDefault="0046135C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eastAsia="SimSun" w:hAnsi="Arial" w:cs="Arial"/>
              </w:rPr>
              <w:t>ACCTTCTACAATGAGCTGCG</w:t>
            </w:r>
          </w:p>
        </w:tc>
        <w:tc>
          <w:tcPr>
            <w:tcW w:w="4019" w:type="dxa"/>
          </w:tcPr>
          <w:p w14:paraId="12A6D5CB" w14:textId="77777777" w:rsidR="00164EC4" w:rsidRPr="000540CA" w:rsidRDefault="0046135C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eastAsia="SimSun" w:hAnsi="Arial" w:cs="Arial"/>
              </w:rPr>
              <w:t>CTTTAGCACGCACTGTAGTTT</w:t>
            </w:r>
          </w:p>
        </w:tc>
      </w:tr>
      <w:tr w:rsidR="00164EC4" w:rsidRPr="000540CA" w14:paraId="656075D6" w14:textId="77777777" w:rsidTr="00D375D3">
        <w:tc>
          <w:tcPr>
            <w:tcW w:w="1411" w:type="dxa"/>
          </w:tcPr>
          <w:p w14:paraId="19FFAEBF" w14:textId="77777777" w:rsidR="00164EC4" w:rsidRPr="000540CA" w:rsidRDefault="007D4C5D" w:rsidP="00D375D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0540CA">
              <w:rPr>
                <w:rFonts w:ascii="Arial" w:hAnsi="Arial" w:cs="Arial"/>
                <w:i/>
              </w:rPr>
              <w:t>Esr-1</w:t>
            </w:r>
          </w:p>
        </w:tc>
        <w:tc>
          <w:tcPr>
            <w:tcW w:w="3920" w:type="dxa"/>
          </w:tcPr>
          <w:p w14:paraId="00DF9228" w14:textId="77777777" w:rsidR="00164EC4" w:rsidRPr="000540CA" w:rsidRDefault="0031328D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GTCCTGCGAAGGCTGCAA</w:t>
            </w:r>
          </w:p>
        </w:tc>
        <w:tc>
          <w:tcPr>
            <w:tcW w:w="4019" w:type="dxa"/>
          </w:tcPr>
          <w:p w14:paraId="1BF6C7EC" w14:textId="77777777" w:rsidR="00164EC4" w:rsidRPr="000540CA" w:rsidRDefault="0031328D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CCTCCGGTTCTTGTCAATGGT</w:t>
            </w:r>
          </w:p>
        </w:tc>
      </w:tr>
      <w:tr w:rsidR="00164EC4" w:rsidRPr="000540CA" w14:paraId="38D7EB29" w14:textId="77777777" w:rsidTr="00D375D3">
        <w:tc>
          <w:tcPr>
            <w:tcW w:w="1411" w:type="dxa"/>
          </w:tcPr>
          <w:p w14:paraId="40957490" w14:textId="77777777" w:rsidR="00164EC4" w:rsidRPr="000540CA" w:rsidRDefault="007D4C5D" w:rsidP="00D375D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0540CA">
              <w:rPr>
                <w:rFonts w:ascii="Arial" w:hAnsi="Arial" w:cs="Arial"/>
                <w:i/>
              </w:rPr>
              <w:t>Esr-2</w:t>
            </w:r>
          </w:p>
        </w:tc>
        <w:tc>
          <w:tcPr>
            <w:tcW w:w="3920" w:type="dxa"/>
          </w:tcPr>
          <w:p w14:paraId="40A583FE" w14:textId="77777777" w:rsidR="00164EC4" w:rsidRPr="000540CA" w:rsidRDefault="0031328D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GCCAGCCCTGTTACTAGTCCAA</w:t>
            </w:r>
          </w:p>
        </w:tc>
        <w:tc>
          <w:tcPr>
            <w:tcW w:w="4019" w:type="dxa"/>
          </w:tcPr>
          <w:p w14:paraId="28C56C49" w14:textId="77777777" w:rsidR="00164EC4" w:rsidRPr="000540CA" w:rsidRDefault="0031328D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TCACAGGACCAGACACCGTAAT</w:t>
            </w:r>
          </w:p>
        </w:tc>
      </w:tr>
      <w:tr w:rsidR="000031C5" w:rsidRPr="000540CA" w14:paraId="26AF20DD" w14:textId="77777777" w:rsidTr="00D375D3">
        <w:tc>
          <w:tcPr>
            <w:tcW w:w="1411" w:type="dxa"/>
          </w:tcPr>
          <w:p w14:paraId="4E65580A" w14:textId="77777777" w:rsidR="000031C5" w:rsidRPr="000540CA" w:rsidRDefault="007D4C5D" w:rsidP="00D375D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0540CA">
              <w:rPr>
                <w:rFonts w:ascii="Arial" w:hAnsi="Arial" w:cs="Arial"/>
                <w:i/>
              </w:rPr>
              <w:t>Pgr</w:t>
            </w:r>
            <w:proofErr w:type="spellEnd"/>
            <w:r w:rsidRPr="000540CA">
              <w:rPr>
                <w:rFonts w:ascii="Arial" w:hAnsi="Arial" w:cs="Arial"/>
                <w:i/>
              </w:rPr>
              <w:t>-T</w:t>
            </w:r>
          </w:p>
        </w:tc>
        <w:tc>
          <w:tcPr>
            <w:tcW w:w="3920" w:type="dxa"/>
            <w:vAlign w:val="bottom"/>
          </w:tcPr>
          <w:p w14:paraId="20EF50CD" w14:textId="77777777" w:rsidR="000031C5" w:rsidRPr="000540CA" w:rsidRDefault="007C3E87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GCTTGCACGCTTGGACTC</w:t>
            </w:r>
            <w:r w:rsidR="0031328D" w:rsidRPr="000540CA">
              <w:rPr>
                <w:rFonts w:ascii="Arial" w:hAnsi="Arial" w:cs="Arial"/>
              </w:rPr>
              <w:t>A</w:t>
            </w:r>
          </w:p>
        </w:tc>
        <w:tc>
          <w:tcPr>
            <w:tcW w:w="4019" w:type="dxa"/>
            <w:vAlign w:val="bottom"/>
          </w:tcPr>
          <w:p w14:paraId="17FB81CC" w14:textId="77777777" w:rsidR="000031C5" w:rsidRPr="000540CA" w:rsidRDefault="007C3E87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GAAAAAGCAGCCCGTCCA</w:t>
            </w:r>
            <w:r w:rsidR="0031328D" w:rsidRPr="000540CA">
              <w:rPr>
                <w:rFonts w:ascii="Arial" w:hAnsi="Arial" w:cs="Arial"/>
              </w:rPr>
              <w:t>G</w:t>
            </w:r>
          </w:p>
        </w:tc>
      </w:tr>
      <w:tr w:rsidR="000031C5" w:rsidRPr="000540CA" w14:paraId="41868BAC" w14:textId="77777777" w:rsidTr="00D375D3">
        <w:tc>
          <w:tcPr>
            <w:tcW w:w="1411" w:type="dxa"/>
          </w:tcPr>
          <w:p w14:paraId="278C8924" w14:textId="77777777" w:rsidR="000031C5" w:rsidRPr="000540CA" w:rsidRDefault="007D4C5D" w:rsidP="00D375D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0540CA">
              <w:rPr>
                <w:rFonts w:ascii="Arial" w:hAnsi="Arial" w:cs="Arial"/>
                <w:i/>
              </w:rPr>
              <w:t>Pgr</w:t>
            </w:r>
            <w:proofErr w:type="spellEnd"/>
            <w:r w:rsidRPr="000540CA">
              <w:rPr>
                <w:rFonts w:ascii="Arial" w:hAnsi="Arial" w:cs="Arial"/>
                <w:i/>
              </w:rPr>
              <w:t>-B</w:t>
            </w:r>
          </w:p>
        </w:tc>
        <w:tc>
          <w:tcPr>
            <w:tcW w:w="3920" w:type="dxa"/>
            <w:vAlign w:val="bottom"/>
          </w:tcPr>
          <w:p w14:paraId="5575EF29" w14:textId="77777777" w:rsidR="000031C5" w:rsidRPr="000540CA" w:rsidRDefault="007C3E87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GGAGATAGCGGGAGTCCTTTT</w:t>
            </w:r>
            <w:r w:rsidR="0031328D" w:rsidRPr="000540CA">
              <w:rPr>
                <w:rFonts w:ascii="Arial" w:hAnsi="Arial" w:cs="Arial"/>
              </w:rPr>
              <w:t>T</w:t>
            </w:r>
          </w:p>
        </w:tc>
        <w:tc>
          <w:tcPr>
            <w:tcW w:w="4019" w:type="dxa"/>
            <w:vAlign w:val="bottom"/>
          </w:tcPr>
          <w:p w14:paraId="2864E3DE" w14:textId="77777777" w:rsidR="000031C5" w:rsidRPr="000540CA" w:rsidRDefault="007C3E87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GGTCTGAGAACTGGGAGTTAT</w:t>
            </w:r>
            <w:r w:rsidR="0031328D" w:rsidRPr="000540CA">
              <w:rPr>
                <w:rFonts w:ascii="Arial" w:hAnsi="Arial" w:cs="Arial"/>
              </w:rPr>
              <w:t>TCG</w:t>
            </w:r>
          </w:p>
        </w:tc>
      </w:tr>
      <w:tr w:rsidR="0046135C" w:rsidRPr="000540CA" w14:paraId="072B6F6A" w14:textId="77777777" w:rsidTr="00D375D3">
        <w:tc>
          <w:tcPr>
            <w:tcW w:w="1411" w:type="dxa"/>
          </w:tcPr>
          <w:p w14:paraId="61A91F06" w14:textId="77777777" w:rsidR="0046135C" w:rsidRPr="000540CA" w:rsidRDefault="007D4C5D" w:rsidP="00D375D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0540CA">
              <w:rPr>
                <w:rFonts w:ascii="Arial" w:hAnsi="Arial" w:cs="Arial"/>
                <w:i/>
              </w:rPr>
              <w:t>Klf-9</w:t>
            </w:r>
          </w:p>
        </w:tc>
        <w:tc>
          <w:tcPr>
            <w:tcW w:w="3920" w:type="dxa"/>
          </w:tcPr>
          <w:p w14:paraId="30180558" w14:textId="77777777" w:rsidR="0046135C" w:rsidRPr="000540CA" w:rsidRDefault="007C3E87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GGCTGTGGGAAAGTCTAT</w:t>
            </w:r>
            <w:r w:rsidR="0031328D" w:rsidRPr="000540CA">
              <w:rPr>
                <w:rFonts w:ascii="Arial" w:hAnsi="Arial" w:cs="Arial"/>
              </w:rPr>
              <w:t>GG</w:t>
            </w:r>
          </w:p>
        </w:tc>
        <w:tc>
          <w:tcPr>
            <w:tcW w:w="4019" w:type="dxa"/>
          </w:tcPr>
          <w:p w14:paraId="2491C47B" w14:textId="77777777" w:rsidR="0046135C" w:rsidRPr="000540CA" w:rsidRDefault="007C3E87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AGTGTGGGTCCGGTA</w:t>
            </w:r>
            <w:r w:rsidR="0031328D" w:rsidRPr="000540CA">
              <w:rPr>
                <w:rFonts w:ascii="Arial" w:hAnsi="Arial" w:cs="Arial"/>
              </w:rPr>
              <w:t>GTG</w:t>
            </w:r>
          </w:p>
        </w:tc>
      </w:tr>
      <w:tr w:rsidR="000031C5" w:rsidRPr="000540CA" w14:paraId="55BBA885" w14:textId="77777777" w:rsidTr="00D375D3">
        <w:tc>
          <w:tcPr>
            <w:tcW w:w="1411" w:type="dxa"/>
          </w:tcPr>
          <w:p w14:paraId="285DE8FC" w14:textId="77777777" w:rsidR="000031C5" w:rsidRPr="000540CA" w:rsidRDefault="007D4C5D" w:rsidP="00D375D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0540CA">
              <w:rPr>
                <w:rFonts w:ascii="Arial" w:hAnsi="Arial" w:cs="Arial"/>
                <w:i/>
              </w:rPr>
              <w:t>Dkk-1</w:t>
            </w:r>
          </w:p>
        </w:tc>
        <w:tc>
          <w:tcPr>
            <w:tcW w:w="3920" w:type="dxa"/>
            <w:vAlign w:val="bottom"/>
          </w:tcPr>
          <w:p w14:paraId="35BFDD38" w14:textId="77777777" w:rsidR="000031C5" w:rsidRPr="000540CA" w:rsidRDefault="0031328D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ATATCCCAGAAGAACCACACTG</w:t>
            </w:r>
          </w:p>
        </w:tc>
        <w:tc>
          <w:tcPr>
            <w:tcW w:w="4019" w:type="dxa"/>
            <w:vAlign w:val="bottom"/>
          </w:tcPr>
          <w:p w14:paraId="1C9686BC" w14:textId="77777777" w:rsidR="000031C5" w:rsidRPr="000540CA" w:rsidRDefault="0031328D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ATCTTGGACCAGAAGTGTCTTG</w:t>
            </w:r>
          </w:p>
        </w:tc>
      </w:tr>
      <w:tr w:rsidR="000031C5" w:rsidRPr="000540CA" w14:paraId="7E8A0E13" w14:textId="77777777" w:rsidTr="00D375D3">
        <w:tc>
          <w:tcPr>
            <w:tcW w:w="1411" w:type="dxa"/>
          </w:tcPr>
          <w:p w14:paraId="1B3CE86F" w14:textId="77777777" w:rsidR="000031C5" w:rsidRPr="000540CA" w:rsidRDefault="007D4C5D" w:rsidP="00D375D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0540CA">
              <w:rPr>
                <w:rFonts w:ascii="Arial" w:hAnsi="Arial" w:cs="Arial"/>
                <w:i/>
              </w:rPr>
              <w:t>Notch-1</w:t>
            </w:r>
          </w:p>
        </w:tc>
        <w:tc>
          <w:tcPr>
            <w:tcW w:w="3920" w:type="dxa"/>
            <w:vAlign w:val="bottom"/>
          </w:tcPr>
          <w:p w14:paraId="0AADB64E" w14:textId="77777777" w:rsidR="000031C5" w:rsidRPr="000540CA" w:rsidRDefault="0031328D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GCAACTGTCCTCTGCCATATAC</w:t>
            </w:r>
          </w:p>
        </w:tc>
        <w:tc>
          <w:tcPr>
            <w:tcW w:w="4019" w:type="dxa"/>
            <w:vAlign w:val="bottom"/>
          </w:tcPr>
          <w:p w14:paraId="453788DB" w14:textId="77777777" w:rsidR="000031C5" w:rsidRPr="000540CA" w:rsidRDefault="0031328D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GTCTTCAGACTCCTTGCATACC</w:t>
            </w:r>
          </w:p>
        </w:tc>
      </w:tr>
      <w:tr w:rsidR="000031C5" w:rsidRPr="000540CA" w14:paraId="4446DDAA" w14:textId="77777777" w:rsidTr="00D375D3">
        <w:tc>
          <w:tcPr>
            <w:tcW w:w="1411" w:type="dxa"/>
          </w:tcPr>
          <w:p w14:paraId="114AEAE9" w14:textId="77777777" w:rsidR="000031C5" w:rsidRPr="000540CA" w:rsidRDefault="007D4C5D" w:rsidP="00D375D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0540CA">
              <w:rPr>
                <w:rFonts w:ascii="Arial" w:hAnsi="Arial" w:cs="Arial"/>
                <w:i/>
              </w:rPr>
              <w:t>Il-6</w:t>
            </w:r>
          </w:p>
        </w:tc>
        <w:tc>
          <w:tcPr>
            <w:tcW w:w="3920" w:type="dxa"/>
            <w:vAlign w:val="bottom"/>
          </w:tcPr>
          <w:p w14:paraId="0222B7CD" w14:textId="77777777" w:rsidR="000031C5" w:rsidRPr="000540CA" w:rsidRDefault="0031328D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CAAAGCCAGAGTCCTTCAGAG</w:t>
            </w:r>
          </w:p>
        </w:tc>
        <w:tc>
          <w:tcPr>
            <w:tcW w:w="4019" w:type="dxa"/>
            <w:vAlign w:val="bottom"/>
          </w:tcPr>
          <w:p w14:paraId="08F1EE12" w14:textId="77777777" w:rsidR="000031C5" w:rsidRPr="000540CA" w:rsidRDefault="0031328D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GTCCTTAGCCACTCCTTCTG</w:t>
            </w:r>
          </w:p>
        </w:tc>
      </w:tr>
      <w:tr w:rsidR="000031C5" w:rsidRPr="000540CA" w14:paraId="4FCC0869" w14:textId="77777777" w:rsidTr="00D375D3">
        <w:tc>
          <w:tcPr>
            <w:tcW w:w="1411" w:type="dxa"/>
          </w:tcPr>
          <w:p w14:paraId="6DB2AB45" w14:textId="77777777" w:rsidR="000031C5" w:rsidRPr="000540CA" w:rsidRDefault="007D4C5D" w:rsidP="00D375D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0540CA">
              <w:rPr>
                <w:rFonts w:ascii="Arial" w:hAnsi="Arial" w:cs="Arial"/>
                <w:i/>
              </w:rPr>
              <w:t>Il-8</w:t>
            </w:r>
          </w:p>
        </w:tc>
        <w:tc>
          <w:tcPr>
            <w:tcW w:w="3920" w:type="dxa"/>
            <w:vAlign w:val="bottom"/>
          </w:tcPr>
          <w:p w14:paraId="7A6175E4" w14:textId="77777777" w:rsidR="000031C5" w:rsidRPr="000540CA" w:rsidRDefault="0031328D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TGCTAGTAGAAGGGTGTTGTGCGA</w:t>
            </w:r>
          </w:p>
        </w:tc>
        <w:tc>
          <w:tcPr>
            <w:tcW w:w="4019" w:type="dxa"/>
            <w:vAlign w:val="bottom"/>
          </w:tcPr>
          <w:p w14:paraId="07F4A78A" w14:textId="77777777" w:rsidR="000031C5" w:rsidRPr="000540CA" w:rsidRDefault="0031328D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TCCCACACATGTCCTCACCCTAAT</w:t>
            </w:r>
          </w:p>
        </w:tc>
      </w:tr>
      <w:tr w:rsidR="000031C5" w:rsidRPr="000540CA" w14:paraId="6D4E4164" w14:textId="77777777" w:rsidTr="00D375D3">
        <w:tc>
          <w:tcPr>
            <w:tcW w:w="1411" w:type="dxa"/>
          </w:tcPr>
          <w:p w14:paraId="616B9596" w14:textId="77777777" w:rsidR="000031C5" w:rsidRPr="000540CA" w:rsidRDefault="007D4C5D" w:rsidP="00D375D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0540CA">
              <w:rPr>
                <w:rFonts w:ascii="Arial" w:hAnsi="Arial" w:cs="Arial"/>
                <w:i/>
              </w:rPr>
              <w:t>IL17α</w:t>
            </w:r>
          </w:p>
        </w:tc>
        <w:tc>
          <w:tcPr>
            <w:tcW w:w="3920" w:type="dxa"/>
            <w:vAlign w:val="center"/>
          </w:tcPr>
          <w:p w14:paraId="7756757A" w14:textId="77777777" w:rsidR="000031C5" w:rsidRPr="000540CA" w:rsidRDefault="00A21DE7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CGCAATGAAGACCCTGATAGAT</w:t>
            </w:r>
          </w:p>
        </w:tc>
        <w:tc>
          <w:tcPr>
            <w:tcW w:w="4019" w:type="dxa"/>
            <w:vAlign w:val="center"/>
          </w:tcPr>
          <w:p w14:paraId="4AE5CF4B" w14:textId="77777777" w:rsidR="000031C5" w:rsidRPr="000540CA" w:rsidRDefault="00A21DE7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CTCTTGCTGGATGAGAACAGAA</w:t>
            </w:r>
          </w:p>
        </w:tc>
      </w:tr>
      <w:tr w:rsidR="000031C5" w:rsidRPr="000540CA" w14:paraId="167BC183" w14:textId="77777777" w:rsidTr="00D375D3">
        <w:tc>
          <w:tcPr>
            <w:tcW w:w="1411" w:type="dxa"/>
          </w:tcPr>
          <w:p w14:paraId="6E2F8EAA" w14:textId="77777777" w:rsidR="000031C5" w:rsidRPr="000540CA" w:rsidRDefault="007D4C5D" w:rsidP="00D375D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0540CA">
              <w:rPr>
                <w:rFonts w:ascii="Arial" w:hAnsi="Arial" w:cs="Arial"/>
                <w:i/>
              </w:rPr>
              <w:t>Ccl-2</w:t>
            </w:r>
          </w:p>
        </w:tc>
        <w:tc>
          <w:tcPr>
            <w:tcW w:w="3920" w:type="dxa"/>
            <w:vAlign w:val="center"/>
          </w:tcPr>
          <w:p w14:paraId="3180FAFB" w14:textId="77777777" w:rsidR="000031C5" w:rsidRPr="000540CA" w:rsidRDefault="00A21DE7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GTCCCTGTCATGCTTCTGG</w:t>
            </w:r>
          </w:p>
        </w:tc>
        <w:tc>
          <w:tcPr>
            <w:tcW w:w="4019" w:type="dxa"/>
            <w:vAlign w:val="center"/>
          </w:tcPr>
          <w:p w14:paraId="3C294653" w14:textId="77777777" w:rsidR="000031C5" w:rsidRPr="000540CA" w:rsidRDefault="00A21DE7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GCTCTCCAGCCTACTCATTG</w:t>
            </w:r>
          </w:p>
        </w:tc>
      </w:tr>
      <w:tr w:rsidR="00342562" w:rsidRPr="000540CA" w14:paraId="5AE78EED" w14:textId="77777777" w:rsidTr="00D375D3">
        <w:tc>
          <w:tcPr>
            <w:tcW w:w="1411" w:type="dxa"/>
          </w:tcPr>
          <w:p w14:paraId="24BB6C86" w14:textId="77777777" w:rsidR="00342562" w:rsidRPr="000540CA" w:rsidRDefault="007D4C5D" w:rsidP="00D375D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0540CA">
              <w:rPr>
                <w:rFonts w:ascii="Arial" w:hAnsi="Arial" w:cs="Arial"/>
                <w:i/>
              </w:rPr>
              <w:t>Cxcl-4</w:t>
            </w:r>
          </w:p>
        </w:tc>
        <w:tc>
          <w:tcPr>
            <w:tcW w:w="3920" w:type="dxa"/>
          </w:tcPr>
          <w:p w14:paraId="453F116B" w14:textId="77777777" w:rsidR="00342562" w:rsidRPr="000540CA" w:rsidRDefault="00A21DE7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CTCATAGCCACCCTGAAGAATG</w:t>
            </w:r>
          </w:p>
        </w:tc>
        <w:tc>
          <w:tcPr>
            <w:tcW w:w="4019" w:type="dxa"/>
          </w:tcPr>
          <w:p w14:paraId="1F8C0D51" w14:textId="77777777" w:rsidR="00342562" w:rsidRPr="000540CA" w:rsidRDefault="00A21DE7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AGGCAGCTGATACCTAACTCT</w:t>
            </w:r>
          </w:p>
        </w:tc>
      </w:tr>
      <w:tr w:rsidR="00342562" w:rsidRPr="000540CA" w14:paraId="447BD9F4" w14:textId="77777777" w:rsidTr="00D375D3">
        <w:tc>
          <w:tcPr>
            <w:tcW w:w="1411" w:type="dxa"/>
          </w:tcPr>
          <w:p w14:paraId="00630446" w14:textId="77777777" w:rsidR="00342562" w:rsidRPr="000540CA" w:rsidRDefault="007D4C5D" w:rsidP="00D375D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0540CA">
              <w:rPr>
                <w:rFonts w:ascii="Arial" w:hAnsi="Arial" w:cs="Arial"/>
                <w:i/>
              </w:rPr>
              <w:t>Cox-2</w:t>
            </w:r>
          </w:p>
        </w:tc>
        <w:tc>
          <w:tcPr>
            <w:tcW w:w="3920" w:type="dxa"/>
          </w:tcPr>
          <w:p w14:paraId="71A7B3AA" w14:textId="77777777" w:rsidR="00342562" w:rsidRPr="000540CA" w:rsidRDefault="0031328D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CCCCTCCTGCGAAGTTTAATC</w:t>
            </w:r>
          </w:p>
        </w:tc>
        <w:tc>
          <w:tcPr>
            <w:tcW w:w="4019" w:type="dxa"/>
          </w:tcPr>
          <w:p w14:paraId="49A4707A" w14:textId="77777777" w:rsidR="00342562" w:rsidRPr="000540CA" w:rsidRDefault="0031328D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GCTTCCCAGCTTTTGTAACCAT</w:t>
            </w:r>
          </w:p>
        </w:tc>
      </w:tr>
      <w:tr w:rsidR="00342562" w:rsidRPr="000540CA" w14:paraId="3DF0DF8C" w14:textId="77777777" w:rsidTr="00D375D3">
        <w:tc>
          <w:tcPr>
            <w:tcW w:w="1411" w:type="dxa"/>
          </w:tcPr>
          <w:p w14:paraId="5E65331D" w14:textId="77777777" w:rsidR="00342562" w:rsidRPr="000540CA" w:rsidRDefault="007D4C5D" w:rsidP="00D375D3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0540CA">
              <w:rPr>
                <w:rFonts w:ascii="Arial" w:hAnsi="Arial" w:cs="Arial"/>
                <w:i/>
              </w:rPr>
              <w:t>Ahr</w:t>
            </w:r>
            <w:proofErr w:type="spellEnd"/>
          </w:p>
        </w:tc>
        <w:tc>
          <w:tcPr>
            <w:tcW w:w="3920" w:type="dxa"/>
          </w:tcPr>
          <w:p w14:paraId="6B66D8B1" w14:textId="77777777" w:rsidR="00342562" w:rsidRPr="000540CA" w:rsidRDefault="002A4578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CCCCGAATCCCAACCTTTCTAT</w:t>
            </w:r>
            <w:r w:rsidR="0031328D" w:rsidRPr="000540CA">
              <w:rPr>
                <w:rFonts w:ascii="Arial" w:hAnsi="Arial" w:cs="Arial"/>
              </w:rPr>
              <w:t>G</w:t>
            </w:r>
          </w:p>
        </w:tc>
        <w:tc>
          <w:tcPr>
            <w:tcW w:w="4019" w:type="dxa"/>
          </w:tcPr>
          <w:p w14:paraId="6393F37D" w14:textId="77777777" w:rsidR="00342562" w:rsidRPr="000540CA" w:rsidRDefault="002A4578" w:rsidP="00D375D3">
            <w:pPr>
              <w:jc w:val="center"/>
              <w:rPr>
                <w:rFonts w:ascii="Arial" w:hAnsi="Arial" w:cs="Arial"/>
              </w:rPr>
            </w:pPr>
            <w:r w:rsidRPr="000540CA">
              <w:rPr>
                <w:rFonts w:ascii="Arial" w:hAnsi="Arial" w:cs="Arial"/>
              </w:rPr>
              <w:t>CTTCAGCAGCAGCGTTAT</w:t>
            </w:r>
            <w:r w:rsidR="0031328D" w:rsidRPr="000540CA">
              <w:rPr>
                <w:rFonts w:ascii="Arial" w:hAnsi="Arial" w:cs="Arial"/>
              </w:rPr>
              <w:t>CT</w:t>
            </w:r>
          </w:p>
        </w:tc>
      </w:tr>
    </w:tbl>
    <w:p w14:paraId="5CBCCF3B" w14:textId="77777777" w:rsidR="003E6C8B" w:rsidRPr="000540CA" w:rsidRDefault="003E6C8B"/>
    <w:p w14:paraId="001D914C" w14:textId="623037FF" w:rsidR="00164EC4" w:rsidRPr="00D375D3" w:rsidRDefault="00D375D3">
      <w:pPr>
        <w:rPr>
          <w:b/>
          <w:bCs/>
        </w:rPr>
      </w:pPr>
      <w:r w:rsidRPr="00D375D3">
        <w:rPr>
          <w:b/>
          <w:bCs/>
        </w:rPr>
        <w:t>Supplementary Table 1: Primer Sets</w:t>
      </w:r>
    </w:p>
    <w:sectPr w:rsidR="00164EC4" w:rsidRPr="00D37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2D0"/>
    <w:rsid w:val="000031C5"/>
    <w:rsid w:val="00047D4D"/>
    <w:rsid w:val="000540CA"/>
    <w:rsid w:val="001572B0"/>
    <w:rsid w:val="00164EC4"/>
    <w:rsid w:val="00285042"/>
    <w:rsid w:val="002A4578"/>
    <w:rsid w:val="0031328D"/>
    <w:rsid w:val="00342562"/>
    <w:rsid w:val="003E6C8B"/>
    <w:rsid w:val="0046135C"/>
    <w:rsid w:val="0052381F"/>
    <w:rsid w:val="00576118"/>
    <w:rsid w:val="00647DBD"/>
    <w:rsid w:val="007C3E87"/>
    <w:rsid w:val="007D4C5D"/>
    <w:rsid w:val="009961E4"/>
    <w:rsid w:val="00A01EF1"/>
    <w:rsid w:val="00A21DE7"/>
    <w:rsid w:val="00A45BCA"/>
    <w:rsid w:val="00AF32D0"/>
    <w:rsid w:val="00C54600"/>
    <w:rsid w:val="00CA09C2"/>
    <w:rsid w:val="00D31FA0"/>
    <w:rsid w:val="00D375D3"/>
    <w:rsid w:val="00F02250"/>
    <w:rsid w:val="00FB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5A7A7"/>
  <w15:chartTrackingRefBased/>
  <w15:docId w15:val="{5FA09B42-F7AE-414E-9E8A-ADA80F88D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llak, Iad</dc:creator>
  <cp:keywords/>
  <dc:description/>
  <cp:lastModifiedBy>Folakemi Adenugba</cp:lastModifiedBy>
  <cp:revision>2</cp:revision>
  <dcterms:created xsi:type="dcterms:W3CDTF">2021-08-09T10:37:00Z</dcterms:created>
  <dcterms:modified xsi:type="dcterms:W3CDTF">2021-08-09T10:37:00Z</dcterms:modified>
</cp:coreProperties>
</file>